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9A35A1" w14:textId="1F08F577" w:rsidR="00651F73" w:rsidRPr="005348D6" w:rsidRDefault="0048079C">
      <w:pPr>
        <w:rPr>
          <w:b/>
          <w:i/>
        </w:rPr>
      </w:pPr>
      <w:r>
        <w:rPr>
          <w:rFonts w:ascii="Arial" w:hAnsi="Arial" w:cs="Arial"/>
          <w:b/>
          <w:i/>
          <w:sz w:val="28"/>
        </w:rPr>
        <w:t>→</w:t>
      </w:r>
      <w:r w:rsidR="009559D9">
        <w:rPr>
          <w:rFonts w:ascii="Arial" w:hAnsi="Arial" w:cs="Arial"/>
          <w:b/>
          <w:i/>
          <w:sz w:val="28"/>
        </w:rPr>
        <w:t>→</w:t>
      </w:r>
      <w:r w:rsidR="005348D6" w:rsidRPr="005348D6">
        <w:rPr>
          <w:rFonts w:hint="eastAsia"/>
          <w:b/>
          <w:i/>
          <w:sz w:val="28"/>
        </w:rPr>
        <w:t>S</w:t>
      </w:r>
      <w:r w:rsidR="005348D6" w:rsidRPr="005348D6">
        <w:rPr>
          <w:b/>
          <w:i/>
          <w:sz w:val="28"/>
        </w:rPr>
        <w:t>upporting information</w:t>
      </w:r>
      <w:r w:rsidR="005348D6">
        <w:rPr>
          <w:b/>
          <w:i/>
          <w:sz w:val="28"/>
        </w:rPr>
        <w:t xml:space="preserve"> for </w:t>
      </w:r>
    </w:p>
    <w:p w14:paraId="4DCCA8F7" w14:textId="77777777" w:rsidR="000A5AB1" w:rsidRDefault="000A5AB1" w:rsidP="00F84BB7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0A5AB1">
        <w:rPr>
          <w:rFonts w:ascii="Times New Roman" w:hAnsi="Times New Roman" w:cs="Times New Roman"/>
          <w:b/>
          <w:bCs/>
          <w:sz w:val="32"/>
          <w:szCs w:val="36"/>
        </w:rPr>
        <w:t>Atmospheric deposition of chlorinated and brominated polycyclic aromatic hydrocarbons in central Europe analyzed by GC-MS/MS</w:t>
      </w:r>
    </w:p>
    <w:p w14:paraId="10FF6614" w14:textId="3F7AECC3" w:rsidR="00F84BB7" w:rsidRDefault="00F84BB7" w:rsidP="00F84BB7">
      <w:pPr>
        <w:rPr>
          <w:rFonts w:ascii="Times New Roman" w:hAnsi="Times New Roman" w:cs="Times New Roman"/>
          <w:sz w:val="24"/>
          <w:szCs w:val="32"/>
        </w:rPr>
      </w:pPr>
      <w:r w:rsidRPr="0095234A">
        <w:rPr>
          <w:rFonts w:ascii="Times New Roman" w:hAnsi="Times New Roman" w:cs="Times New Roman" w:hint="eastAsia"/>
          <w:sz w:val="24"/>
          <w:szCs w:val="32"/>
        </w:rPr>
        <w:t>R</w:t>
      </w:r>
      <w:r w:rsidRPr="0095234A">
        <w:rPr>
          <w:rFonts w:ascii="Times New Roman" w:hAnsi="Times New Roman" w:cs="Times New Roman"/>
          <w:sz w:val="24"/>
          <w:szCs w:val="32"/>
        </w:rPr>
        <w:t xml:space="preserve">ong </w:t>
      </w:r>
      <w:r>
        <w:rPr>
          <w:rFonts w:ascii="Times New Roman" w:hAnsi="Times New Roman" w:cs="Times New Roman"/>
          <w:sz w:val="24"/>
          <w:szCs w:val="32"/>
        </w:rPr>
        <w:t>J</w:t>
      </w:r>
      <w:r w:rsidRPr="0095234A">
        <w:rPr>
          <w:rFonts w:ascii="Times New Roman" w:hAnsi="Times New Roman" w:cs="Times New Roman"/>
          <w:sz w:val="24"/>
          <w:szCs w:val="32"/>
        </w:rPr>
        <w:t>in</w:t>
      </w:r>
      <w:r w:rsidRPr="0095234A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,2</w:t>
      </w:r>
      <w:r w:rsidRPr="0095234A">
        <w:rPr>
          <w:rFonts w:ascii="Times New Roman" w:hAnsi="Times New Roman" w:cs="Times New Roman"/>
          <w:sz w:val="24"/>
          <w:szCs w:val="32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Benjamin A. Musa Bandowe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2</w:t>
      </w:r>
      <w:r w:rsidRPr="00741562">
        <w:rPr>
          <w:rFonts w:ascii="Times New Roman" w:hAnsi="Times New Roman" w:cs="Times New Roman"/>
          <w:sz w:val="24"/>
          <w:szCs w:val="32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M</w:t>
      </w:r>
      <w:r>
        <w:rPr>
          <w:rFonts w:ascii="Times New Roman" w:hAnsi="Times New Roman" w:cs="Times New Roman" w:hint="eastAsia"/>
          <w:sz w:val="24"/>
          <w:szCs w:val="32"/>
        </w:rPr>
        <w:t>inghui</w:t>
      </w:r>
      <w:r>
        <w:rPr>
          <w:rFonts w:ascii="Times New Roman" w:hAnsi="Times New Roman" w:cs="Times New Roman"/>
          <w:sz w:val="24"/>
          <w:szCs w:val="32"/>
        </w:rPr>
        <w:t xml:space="preserve"> Zheng</w:t>
      </w:r>
      <w:r w:rsidRPr="006F148D">
        <w:rPr>
          <w:rFonts w:ascii="Times New Roman" w:hAnsi="Times New Roman" w:cs="Times New Roman"/>
          <w:sz w:val="24"/>
          <w:szCs w:val="32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32"/>
        </w:rPr>
        <w:t>, Guorui Liu</w:t>
      </w:r>
      <w:r w:rsidRPr="006F148D">
        <w:rPr>
          <w:rFonts w:ascii="Times New Roman" w:hAnsi="Times New Roman" w:cs="Times New Roman"/>
          <w:sz w:val="24"/>
          <w:szCs w:val="32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32"/>
        </w:rPr>
        <w:t>, Barbora Nežiková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4</w:t>
      </w:r>
      <w:r w:rsidRPr="00741562">
        <w:rPr>
          <w:rFonts w:ascii="Times New Roman" w:hAnsi="Times New Roman" w:cs="Times New Roman"/>
          <w:sz w:val="24"/>
          <w:szCs w:val="32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Roman P</w:t>
      </w:r>
      <w:r w:rsidRPr="00741562">
        <w:rPr>
          <w:rFonts w:ascii="Times New Roman" w:hAnsi="Times New Roman" w:cs="Times New Roman"/>
          <w:sz w:val="24"/>
          <w:szCs w:val="32"/>
        </w:rPr>
        <w:t>rokeš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4</w:t>
      </w:r>
      <w:r w:rsidRPr="00741562">
        <w:rPr>
          <w:rFonts w:ascii="Times New Roman" w:hAnsi="Times New Roman" w:cs="Times New Roman"/>
          <w:sz w:val="24"/>
          <w:szCs w:val="32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 xml:space="preserve">Pavel </w:t>
      </w:r>
      <w:r w:rsidRPr="00741562">
        <w:rPr>
          <w:rFonts w:ascii="Times New Roman" w:hAnsi="Times New Roman" w:cs="Times New Roman"/>
          <w:sz w:val="24"/>
          <w:szCs w:val="32"/>
        </w:rPr>
        <w:t>Čupr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4</w:t>
      </w:r>
      <w:r w:rsidRPr="00741562">
        <w:rPr>
          <w:rFonts w:ascii="Times New Roman" w:hAnsi="Times New Roman" w:cs="Times New Roman"/>
          <w:sz w:val="24"/>
          <w:szCs w:val="32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 Jana</w:t>
      </w:r>
      <w:r w:rsidRPr="00741562">
        <w:rPr>
          <w:rFonts w:ascii="Times New Roman" w:hAnsi="Times New Roman" w:cs="Times New Roman"/>
          <w:sz w:val="24"/>
          <w:szCs w:val="32"/>
        </w:rPr>
        <w:t xml:space="preserve"> Klánová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4</w:t>
      </w:r>
      <w:r w:rsidRPr="00741562">
        <w:rPr>
          <w:rFonts w:ascii="Times New Roman" w:hAnsi="Times New Roman" w:cs="Times New Roman"/>
          <w:sz w:val="24"/>
          <w:szCs w:val="32"/>
        </w:rPr>
        <w:t xml:space="preserve">, </w:t>
      </w:r>
      <w:r w:rsidRPr="0095234A">
        <w:rPr>
          <w:rFonts w:ascii="Times New Roman" w:hAnsi="Times New Roman" w:cs="Times New Roman"/>
          <w:sz w:val="24"/>
          <w:szCs w:val="32"/>
        </w:rPr>
        <w:t>G</w:t>
      </w:r>
      <w:r w:rsidRPr="0095234A">
        <w:rPr>
          <w:rFonts w:ascii="Times New Roman" w:hAnsi="Times New Roman" w:cs="Times New Roman" w:hint="eastAsia"/>
          <w:sz w:val="24"/>
          <w:szCs w:val="32"/>
        </w:rPr>
        <w:t>erha</w:t>
      </w:r>
      <w:r w:rsidRPr="0095234A">
        <w:rPr>
          <w:rFonts w:ascii="Times New Roman" w:hAnsi="Times New Roman" w:cs="Times New Roman"/>
          <w:sz w:val="24"/>
          <w:szCs w:val="32"/>
        </w:rPr>
        <w:t>rd Lammel</w:t>
      </w:r>
      <w:r>
        <w:rPr>
          <w:rFonts w:ascii="Times New Roman" w:hAnsi="Times New Roman" w:cs="Times New Roman"/>
          <w:sz w:val="24"/>
          <w:szCs w:val="32"/>
          <w:vertAlign w:val="superscript"/>
        </w:rPr>
        <w:t>2,4</w:t>
      </w:r>
      <w:r w:rsidRPr="0095234A">
        <w:rPr>
          <w:rFonts w:ascii="Times New Roman" w:hAnsi="Times New Roman" w:cs="Times New Roman"/>
          <w:sz w:val="24"/>
          <w:szCs w:val="32"/>
          <w:vertAlign w:val="superscript"/>
        </w:rPr>
        <w:t>*</w:t>
      </w:r>
    </w:p>
    <w:p w14:paraId="30FBD486" w14:textId="77777777" w:rsidR="00F84BB7" w:rsidRPr="006F148D" w:rsidRDefault="00F84BB7" w:rsidP="00F84BB7">
      <w:pPr>
        <w:rPr>
          <w:rFonts w:ascii="Times New Roman" w:hAnsi="Times New Roman" w:cs="Times New Roman"/>
          <w:sz w:val="24"/>
          <w:szCs w:val="32"/>
        </w:rPr>
      </w:pPr>
    </w:p>
    <w:p w14:paraId="4814E88E" w14:textId="77777777" w:rsidR="00F84BB7" w:rsidRDefault="00F84BB7" w:rsidP="00F84BB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95234A"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School of Environment</w:t>
      </w:r>
      <w:r w:rsidRPr="0095234A">
        <w:rPr>
          <w:rFonts w:ascii="Times New Roman" w:hAnsi="Times New Roman" w:cs="Times New Roman"/>
          <w:sz w:val="24"/>
          <w:szCs w:val="32"/>
        </w:rPr>
        <w:t>,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95234A">
        <w:rPr>
          <w:rFonts w:ascii="Times New Roman" w:hAnsi="Times New Roman" w:cs="Times New Roman"/>
          <w:sz w:val="24"/>
          <w:szCs w:val="32"/>
        </w:rPr>
        <w:t>H</w:t>
      </w:r>
      <w:r w:rsidRPr="0095234A">
        <w:rPr>
          <w:rFonts w:ascii="Times New Roman" w:hAnsi="Times New Roman" w:cs="Times New Roman" w:hint="eastAsia"/>
          <w:sz w:val="24"/>
          <w:szCs w:val="32"/>
        </w:rPr>
        <w:t>an</w:t>
      </w:r>
      <w:r w:rsidRPr="0095234A">
        <w:rPr>
          <w:rFonts w:ascii="Times New Roman" w:hAnsi="Times New Roman" w:cs="Times New Roman"/>
          <w:sz w:val="24"/>
          <w:szCs w:val="32"/>
        </w:rPr>
        <w:t xml:space="preserve">gzhou Institute for Advanced Study, University of Chinese Academy of Sciences, </w:t>
      </w:r>
      <w:r>
        <w:rPr>
          <w:rFonts w:ascii="Times New Roman" w:hAnsi="Times New Roman" w:cs="Times New Roman"/>
          <w:sz w:val="24"/>
          <w:szCs w:val="32"/>
        </w:rPr>
        <w:t>310024, Hangzhou, China</w:t>
      </w:r>
    </w:p>
    <w:p w14:paraId="652A5B30" w14:textId="77777777" w:rsidR="00F84BB7" w:rsidRDefault="00F84BB7" w:rsidP="00F84BB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2</w:t>
      </w:r>
      <w:r w:rsidRPr="0095234A">
        <w:rPr>
          <w:rFonts w:ascii="Times New Roman" w:hAnsi="Times New Roman" w:cs="Times New Roman"/>
          <w:sz w:val="24"/>
          <w:szCs w:val="32"/>
        </w:rPr>
        <w:t xml:space="preserve"> Multiphase Chemistry Department, Max-Planck Institute for Chemistry, </w:t>
      </w:r>
      <w:r>
        <w:rPr>
          <w:rFonts w:ascii="Times New Roman" w:hAnsi="Times New Roman" w:cs="Times New Roman"/>
          <w:sz w:val="24"/>
          <w:szCs w:val="32"/>
        </w:rPr>
        <w:t xml:space="preserve">Hahn-Meitner-Weg 1, </w:t>
      </w:r>
      <w:r w:rsidRPr="002A0A7E">
        <w:rPr>
          <w:rFonts w:ascii="Times New Roman" w:hAnsi="Times New Roman" w:cs="Times New Roman"/>
          <w:sz w:val="24"/>
          <w:szCs w:val="24"/>
          <w:lang w:val="en-GB"/>
        </w:rPr>
        <w:t>55128 Mainz, Germany</w:t>
      </w:r>
    </w:p>
    <w:p w14:paraId="24F924D8" w14:textId="77777777" w:rsidR="00F84BB7" w:rsidRPr="006F148D" w:rsidRDefault="00F84BB7" w:rsidP="00F84BB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6F148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3 </w:t>
      </w:r>
      <w:r w:rsidRPr="006F148D">
        <w:rPr>
          <w:rFonts w:ascii="Times New Roman" w:hAnsi="Times New Roman" w:cs="Times New Roman"/>
          <w:sz w:val="24"/>
          <w:szCs w:val="24"/>
          <w:lang w:val="en-GB"/>
        </w:rPr>
        <w:t>State Ke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Laboratory of Environmental Chemistry and Ecotoxicology, Research Centre for Eco-environmental Sciences, Chinese Academy of Sciences, 100085, Beijing, China</w:t>
      </w:r>
    </w:p>
    <w:p w14:paraId="0507353C" w14:textId="77777777" w:rsidR="00F84BB7" w:rsidRPr="0095234A" w:rsidRDefault="00F84BB7" w:rsidP="00F84BB7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sz w:val="24"/>
          <w:szCs w:val="32"/>
          <w:vertAlign w:val="superscript"/>
        </w:rPr>
        <w:t>4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 w:rsidRPr="00741562">
        <w:rPr>
          <w:rFonts w:ascii="Times New Roman" w:hAnsi="Times New Roman" w:cs="Times New Roman"/>
          <w:sz w:val="24"/>
          <w:szCs w:val="32"/>
        </w:rPr>
        <w:t xml:space="preserve">Research Centre for Toxic Compounds in the Environment, Masaryk University, </w:t>
      </w:r>
      <w:r>
        <w:rPr>
          <w:rFonts w:ascii="Times New Roman" w:hAnsi="Times New Roman" w:cs="Times New Roman"/>
          <w:sz w:val="24"/>
          <w:szCs w:val="32"/>
        </w:rPr>
        <w:t xml:space="preserve">Kamenice 5, 62500 </w:t>
      </w:r>
      <w:r w:rsidRPr="00741562">
        <w:rPr>
          <w:rFonts w:ascii="Times New Roman" w:hAnsi="Times New Roman" w:cs="Times New Roman"/>
          <w:sz w:val="24"/>
          <w:szCs w:val="32"/>
        </w:rPr>
        <w:t>Brno, Czech Republic</w:t>
      </w:r>
    </w:p>
    <w:p w14:paraId="0091EC35" w14:textId="77777777" w:rsidR="004C0BFB" w:rsidRPr="00F84BB7" w:rsidRDefault="004C0BFB"/>
    <w:p w14:paraId="791F6393" w14:textId="77777777" w:rsidR="005348D6" w:rsidRDefault="005348D6">
      <w:pPr>
        <w:widowControl/>
        <w:jc w:val="left"/>
      </w:pPr>
      <w:r>
        <w:br w:type="page"/>
      </w:r>
    </w:p>
    <w:p w14:paraId="443BF2B1" w14:textId="0C86A72E" w:rsidR="004C0BFB" w:rsidRPr="00FC1D72" w:rsidRDefault="005348D6" w:rsidP="005348D6">
      <w:pPr>
        <w:spacing w:line="360" w:lineRule="auto"/>
        <w:rPr>
          <w:rFonts w:ascii="Times New Roman" w:hAnsi="Times New Roman" w:cs="Times New Roman"/>
          <w:b/>
          <w:sz w:val="28"/>
        </w:rPr>
      </w:pPr>
      <w:r w:rsidRPr="00FC1D72">
        <w:rPr>
          <w:rFonts w:ascii="Times New Roman" w:hAnsi="Times New Roman" w:cs="Times New Roman"/>
          <w:b/>
          <w:sz w:val="28"/>
        </w:rPr>
        <w:lastRenderedPageBreak/>
        <w:t>Table</w:t>
      </w:r>
      <w:r w:rsidR="0048438D">
        <w:rPr>
          <w:rFonts w:ascii="Times New Roman" w:hAnsi="Times New Roman" w:cs="Times New Roman"/>
          <w:b/>
          <w:sz w:val="28"/>
        </w:rPr>
        <w:t xml:space="preserve"> and figure</w:t>
      </w:r>
      <w:r w:rsidRPr="00FC1D72">
        <w:rPr>
          <w:rFonts w:ascii="Times New Roman" w:hAnsi="Times New Roman" w:cs="Times New Roman"/>
          <w:b/>
          <w:sz w:val="28"/>
        </w:rPr>
        <w:t xml:space="preserve"> lists:</w:t>
      </w:r>
    </w:p>
    <w:p w14:paraId="5E58B89D" w14:textId="3B19E48B" w:rsidR="00D32BDB" w:rsidRPr="00D32BDB" w:rsidRDefault="00D32BDB" w:rsidP="00A07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. Sampling periods of this study.</w:t>
      </w:r>
    </w:p>
    <w:p w14:paraId="1046E8D4" w14:textId="1886DB42" w:rsidR="00A07110" w:rsidRDefault="00A07110" w:rsidP="00A07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07110">
        <w:rPr>
          <w:rFonts w:ascii="Times New Roman" w:hAnsi="Times New Roman" w:cs="Times New Roman"/>
          <w:sz w:val="24"/>
          <w:szCs w:val="24"/>
        </w:rPr>
        <w:t>Table S</w:t>
      </w:r>
      <w:r w:rsidR="00D32BDB">
        <w:rPr>
          <w:rFonts w:ascii="Times New Roman" w:hAnsi="Times New Roman" w:cs="Times New Roman"/>
          <w:sz w:val="24"/>
          <w:szCs w:val="24"/>
        </w:rPr>
        <w:t>2</w:t>
      </w:r>
      <w:r w:rsidRPr="00A07110">
        <w:rPr>
          <w:rFonts w:ascii="Times New Roman" w:hAnsi="Times New Roman" w:cs="Times New Roman"/>
          <w:sz w:val="24"/>
          <w:szCs w:val="24"/>
        </w:rPr>
        <w:t>. Sequences of solvents run for clean-up of total deposition samples.</w:t>
      </w:r>
    </w:p>
    <w:p w14:paraId="3A9F2161" w14:textId="071F55D8" w:rsidR="00A07110" w:rsidRDefault="00A07110" w:rsidP="00A0711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07110">
        <w:rPr>
          <w:rFonts w:ascii="Times New Roman" w:hAnsi="Times New Roman" w:cs="Times New Roman"/>
          <w:sz w:val="24"/>
          <w:szCs w:val="24"/>
        </w:rPr>
        <w:t>Table S</w:t>
      </w:r>
      <w:r w:rsidR="00D32BDB">
        <w:rPr>
          <w:rFonts w:ascii="Times New Roman" w:hAnsi="Times New Roman" w:cs="Times New Roman"/>
          <w:sz w:val="24"/>
          <w:szCs w:val="24"/>
        </w:rPr>
        <w:t>3</w:t>
      </w:r>
      <w:r w:rsidRPr="00A07110">
        <w:rPr>
          <w:rFonts w:ascii="Times New Roman" w:hAnsi="Times New Roman" w:cs="Times New Roman"/>
          <w:sz w:val="24"/>
          <w:szCs w:val="24"/>
        </w:rPr>
        <w:t>. Absolute detection limits (pg) for XPAHs.</w:t>
      </w:r>
    </w:p>
    <w:p w14:paraId="4BB44929" w14:textId="4335C07B" w:rsidR="00C8741A" w:rsidRPr="00C8741A" w:rsidRDefault="00C8741A" w:rsidP="00C87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</w:t>
      </w:r>
      <w:r w:rsidRPr="00C8741A">
        <w:rPr>
          <w:rFonts w:ascii="Times New Roman" w:hAnsi="Times New Roman" w:cs="Times New Roman"/>
          <w:sz w:val="24"/>
          <w:szCs w:val="24"/>
        </w:rPr>
        <w:t xml:space="preserve">Seasonal variations of </w:t>
      </w:r>
      <w:r>
        <w:rPr>
          <w:rFonts w:ascii="Times New Roman" w:hAnsi="Times New Roman" w:cs="Times New Roman"/>
          <w:sz w:val="24"/>
          <w:szCs w:val="24"/>
        </w:rPr>
        <w:t xml:space="preserve">BaP equivalent </w:t>
      </w:r>
      <w:r w:rsidRPr="00C8741A">
        <w:rPr>
          <w:rFonts w:ascii="Times New Roman" w:hAnsi="Times New Roman" w:cs="Times New Roman"/>
          <w:sz w:val="24"/>
          <w:szCs w:val="24"/>
        </w:rPr>
        <w:t xml:space="preserve">deposition fluxes of ClPAHs and BrPAHs in Košetice and Praha-Libuš. </w:t>
      </w:r>
    </w:p>
    <w:p w14:paraId="7FA203CB" w14:textId="4B89CC3A" w:rsidR="004C0BFB" w:rsidRDefault="00A07110" w:rsidP="00A07110">
      <w:pPr>
        <w:widowControl/>
        <w:spacing w:line="360" w:lineRule="auto"/>
        <w:jc w:val="left"/>
      </w:pPr>
      <w:r w:rsidRPr="00A07110">
        <w:rPr>
          <w:rFonts w:ascii="Times New Roman" w:hAnsi="Times New Roman" w:cs="Times New Roman"/>
          <w:sz w:val="24"/>
          <w:szCs w:val="24"/>
        </w:rPr>
        <w:t>Figure S</w:t>
      </w:r>
      <w:r w:rsidR="00C8741A">
        <w:rPr>
          <w:rFonts w:ascii="Times New Roman" w:hAnsi="Times New Roman" w:cs="Times New Roman"/>
          <w:sz w:val="24"/>
          <w:szCs w:val="24"/>
        </w:rPr>
        <w:t>2</w:t>
      </w:r>
      <w:r w:rsidRPr="00A07110">
        <w:rPr>
          <w:rFonts w:ascii="Times New Roman" w:hAnsi="Times New Roman" w:cs="Times New Roman"/>
          <w:sz w:val="24"/>
          <w:szCs w:val="24"/>
        </w:rPr>
        <w:t>. Distributions of ClPAHs (a,b) and BrPAHs (c,d) between XAD (dark) and filters (light) in samples collected in Košetice: (a,c) and Praha-Libuš: (b,d)</w:t>
      </w:r>
      <w:r w:rsidR="004C0BFB">
        <w:br w:type="page"/>
      </w:r>
    </w:p>
    <w:p w14:paraId="1D96642B" w14:textId="12EDB549" w:rsidR="00D32BDB" w:rsidRDefault="00D32BDB" w:rsidP="00AF7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1. Sampling periods of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4"/>
        <w:gridCol w:w="2565"/>
        <w:gridCol w:w="1276"/>
        <w:gridCol w:w="1671"/>
      </w:tblGrid>
      <w:tr w:rsidR="00D32BDB" w:rsidRPr="00D32BDB" w14:paraId="14B6C52B" w14:textId="77777777" w:rsidTr="00D32BDB">
        <w:trPr>
          <w:trHeight w:val="570"/>
        </w:trPr>
        <w:tc>
          <w:tcPr>
            <w:tcW w:w="16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C58E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Sampling period</w:t>
            </w:r>
          </w:p>
        </w:tc>
        <w:tc>
          <w:tcPr>
            <w:tcW w:w="1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8E50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294F9C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Košetice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FCC8B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2"/>
              </w:rPr>
              <w:t>Praha-Libuš</w:t>
            </w:r>
          </w:p>
        </w:tc>
      </w:tr>
      <w:tr w:rsidR="00D32BDB" w:rsidRPr="00D32BDB" w14:paraId="20134606" w14:textId="77777777" w:rsidTr="00D32BDB">
        <w:trPr>
          <w:trHeight w:val="285"/>
        </w:trPr>
        <w:tc>
          <w:tcPr>
            <w:tcW w:w="16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6BFD6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3.7.31-2013.10.24</w:t>
            </w:r>
          </w:p>
        </w:tc>
        <w:tc>
          <w:tcPr>
            <w:tcW w:w="154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5DF0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umn 201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C149" w14:textId="3B6B926B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E0C86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32BDB" w:rsidRPr="00D32BDB" w14:paraId="2D5FEFC0" w14:textId="77777777" w:rsidTr="00D32BDB">
        <w:trPr>
          <w:trHeight w:val="285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14:paraId="1E7229C0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3.10.24-2014.1.16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14:paraId="1CB86EDD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nter 2013/201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A81CC08" w14:textId="28DCF1E2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07D2E25" w14:textId="15C1943D" w:rsidR="00D32BDB" w:rsidRPr="00D32BDB" w:rsidRDefault="00D32BDB" w:rsidP="00D32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D32BDB" w:rsidRPr="00D32BDB" w14:paraId="76383E04" w14:textId="77777777" w:rsidTr="00D32BDB">
        <w:trPr>
          <w:trHeight w:val="285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14:paraId="547D55F7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4.1.16-2014.4.10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14:paraId="6757CDED" w14:textId="22BAE40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nter-Spring 201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E83FE33" w14:textId="2076366B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8BBC318" w14:textId="3E60A11B" w:rsidR="00D32BDB" w:rsidRPr="00D32BDB" w:rsidRDefault="00D32BDB" w:rsidP="00D32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D32BDB" w:rsidRPr="00D32BDB" w14:paraId="662AD2DF" w14:textId="77777777" w:rsidTr="00D32BDB">
        <w:trPr>
          <w:trHeight w:val="285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14:paraId="66B01889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4.4.10-2014.7.13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14:paraId="0CAA2DFE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ing 201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7B3242A" w14:textId="72127CA9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2E7F569F" w14:textId="1C116473" w:rsidR="00D32BDB" w:rsidRPr="00D32BDB" w:rsidRDefault="00D32BDB" w:rsidP="00D32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D32BDB" w:rsidRPr="00D32BDB" w14:paraId="60F6EB73" w14:textId="77777777" w:rsidTr="00D32BDB">
        <w:trPr>
          <w:trHeight w:val="285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14:paraId="13E8AF4C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4.7.13-2014.9.25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14:paraId="6099BADE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mmer 201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4A2C2B3" w14:textId="7B24A89F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313FDA7" w14:textId="624748DF" w:rsidR="00D32BDB" w:rsidRPr="00D32BDB" w:rsidRDefault="00D32BDB" w:rsidP="00D32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D32BDB" w:rsidRPr="00D32BDB" w14:paraId="4FAD32C1" w14:textId="77777777" w:rsidTr="00D32BDB">
        <w:trPr>
          <w:trHeight w:val="285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14:paraId="7BB3774F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4.9.25-2014.12.18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14:paraId="2EF51E6A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utumn 2014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C9CA725" w14:textId="4865D18C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70C4F9B9" w14:textId="63C37C95" w:rsidR="00D32BDB" w:rsidRPr="00D32BDB" w:rsidRDefault="00D32BDB" w:rsidP="00D32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D32BDB" w:rsidRPr="00D32BDB" w14:paraId="70EF0827" w14:textId="77777777" w:rsidTr="00D32BDB">
        <w:trPr>
          <w:trHeight w:val="285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14:paraId="4280FC64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4.12.18-2015.3.12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14:paraId="695F5FD8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nter 2014/201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AECC14E" w14:textId="0524D662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37C08D07" w14:textId="5D8F5DB5" w:rsidR="00D32BDB" w:rsidRPr="00D32BDB" w:rsidRDefault="00D32BDB" w:rsidP="00D32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D32BDB" w:rsidRPr="00D32BDB" w14:paraId="108EF5BD" w14:textId="77777777" w:rsidTr="00D32BDB">
        <w:trPr>
          <w:trHeight w:val="285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14:paraId="1D18AC5E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.3.12-2015.6.4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14:paraId="569950B6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pring 201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2BA49A8" w14:textId="71411E01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4FA88F51" w14:textId="600AD313" w:rsidR="00D32BDB" w:rsidRPr="00D32BDB" w:rsidRDefault="00D32BDB" w:rsidP="00D32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D32BDB" w:rsidRPr="00D32BDB" w14:paraId="61836820" w14:textId="77777777" w:rsidTr="00D32BDB">
        <w:trPr>
          <w:trHeight w:val="285"/>
        </w:trPr>
        <w:tc>
          <w:tcPr>
            <w:tcW w:w="1682" w:type="pct"/>
            <w:shd w:val="clear" w:color="auto" w:fill="auto"/>
            <w:noWrap/>
            <w:vAlign w:val="center"/>
            <w:hideMark/>
          </w:tcPr>
          <w:p w14:paraId="577608EF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5.6.4-2015.8.27</w:t>
            </w:r>
          </w:p>
        </w:tc>
        <w:tc>
          <w:tcPr>
            <w:tcW w:w="1544" w:type="pct"/>
            <w:shd w:val="clear" w:color="auto" w:fill="auto"/>
            <w:noWrap/>
            <w:vAlign w:val="center"/>
            <w:hideMark/>
          </w:tcPr>
          <w:p w14:paraId="66419848" w14:textId="77777777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mmer 2015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D7BEBBA" w14:textId="6A28F33D" w:rsidR="00D32BDB" w:rsidRPr="00D32BDB" w:rsidRDefault="00D32BDB" w:rsidP="00D32BD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006" w:type="pct"/>
            <w:shd w:val="clear" w:color="auto" w:fill="auto"/>
            <w:noWrap/>
            <w:vAlign w:val="center"/>
            <w:hideMark/>
          </w:tcPr>
          <w:p w14:paraId="160F3C27" w14:textId="1A507671" w:rsidR="00D32BDB" w:rsidRPr="00D32BDB" w:rsidRDefault="00D32BDB" w:rsidP="00D32BD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D32BD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</w:tbl>
    <w:p w14:paraId="7A7EC77F" w14:textId="77777777" w:rsidR="00D32BDB" w:rsidRDefault="00D32BDB" w:rsidP="00AF7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D8D7700" w14:textId="271B0960" w:rsidR="00D32BDB" w:rsidRDefault="00D32BD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787F5B" w14:textId="21988A10" w:rsidR="00AF7370" w:rsidRPr="00AF7370" w:rsidRDefault="00AF7370" w:rsidP="00AF7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370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32BDB">
        <w:rPr>
          <w:rFonts w:ascii="Times New Roman" w:hAnsi="Times New Roman" w:cs="Times New Roman"/>
          <w:sz w:val="24"/>
          <w:szCs w:val="24"/>
        </w:rPr>
        <w:t>2</w:t>
      </w:r>
      <w:r w:rsidRPr="00AF7370">
        <w:rPr>
          <w:rFonts w:ascii="Times New Roman" w:hAnsi="Times New Roman" w:cs="Times New Roman"/>
          <w:sz w:val="24"/>
          <w:szCs w:val="24"/>
        </w:rPr>
        <w:t>. Sequences of solvents run for clean-up of total deposition samples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F7370" w:rsidRPr="00AF7370" w14:paraId="7242C39C" w14:textId="77777777" w:rsidTr="009D06AC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BA7C3A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Testing sequence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F3CC9C9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st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elu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A1602A8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2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nd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elu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970AA50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3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rd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elution</w:t>
            </w:r>
          </w:p>
        </w:tc>
      </w:tr>
      <w:tr w:rsidR="00AF7370" w:rsidRPr="00AF7370" w14:paraId="5EED471A" w14:textId="77777777" w:rsidTr="009D06AC">
        <w:tc>
          <w:tcPr>
            <w:tcW w:w="2074" w:type="dxa"/>
            <w:tcBorders>
              <w:top w:val="single" w:sz="4" w:space="0" w:color="auto"/>
            </w:tcBorders>
          </w:tcPr>
          <w:p w14:paraId="06571DF4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N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o.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724CADE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Mix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9878D73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Mix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04A56B6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Mix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F7370" w:rsidRPr="00AF7370" w14:paraId="5FCC265B" w14:textId="77777777" w:rsidTr="009D06AC">
        <w:tc>
          <w:tcPr>
            <w:tcW w:w="2074" w:type="dxa"/>
          </w:tcPr>
          <w:p w14:paraId="4FCD991F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N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o.2</w:t>
            </w:r>
          </w:p>
        </w:tc>
        <w:tc>
          <w:tcPr>
            <w:tcW w:w="2074" w:type="dxa"/>
          </w:tcPr>
          <w:p w14:paraId="1D780A96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Mix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4" w:type="dxa"/>
          </w:tcPr>
          <w:p w14:paraId="213AEB8B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DCM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74" w:type="dxa"/>
          </w:tcPr>
          <w:p w14:paraId="6C6AFF2C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EA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</w:tr>
      <w:tr w:rsidR="00AF7370" w:rsidRPr="00AF7370" w14:paraId="5B1A2FD2" w14:textId="77777777" w:rsidTr="009D06AC">
        <w:tc>
          <w:tcPr>
            <w:tcW w:w="2074" w:type="dxa"/>
          </w:tcPr>
          <w:p w14:paraId="35E85623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 w:hint="eastAsia"/>
                <w:sz w:val="24"/>
                <w:szCs w:val="24"/>
              </w:rPr>
              <w:t>N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o.3</w:t>
            </w:r>
          </w:p>
        </w:tc>
        <w:tc>
          <w:tcPr>
            <w:tcW w:w="2074" w:type="dxa"/>
          </w:tcPr>
          <w:p w14:paraId="2D3D57D4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Mix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74" w:type="dxa"/>
          </w:tcPr>
          <w:p w14:paraId="255F3510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EA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74" w:type="dxa"/>
          </w:tcPr>
          <w:p w14:paraId="50836082" w14:textId="77777777" w:rsidR="00AF7370" w:rsidRPr="00AF7370" w:rsidRDefault="00AF7370" w:rsidP="00AF7370">
            <w:pPr>
              <w:spacing w:line="360" w:lineRule="auto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AF7370">
              <w:rPr>
                <w:rFonts w:ascii="Times New Roman" w:eastAsia="楷体" w:hAnsi="Times New Roman" w:cs="Times New Roman"/>
                <w:sz w:val="24"/>
                <w:szCs w:val="24"/>
              </w:rPr>
              <w:t>DCM</w:t>
            </w:r>
            <w:r w:rsidRPr="00AF7370">
              <w:rPr>
                <w:rFonts w:ascii="Times New Roman" w:eastAsia="楷体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16A967E7" w14:textId="544E1BB8" w:rsidR="00AF7370" w:rsidRDefault="00AF7370" w:rsidP="00AF7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37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806F7" w:rsidRPr="00B806F7">
        <w:rPr>
          <w:rFonts w:ascii="Times New Roman" w:hAnsi="Times New Roman" w:cs="Times New Roman"/>
          <w:sz w:val="24"/>
          <w:szCs w:val="24"/>
        </w:rPr>
        <w:t xml:space="preserve">10 mL </w:t>
      </w:r>
      <w:r w:rsidR="00B806F7">
        <w:rPr>
          <w:rFonts w:ascii="Times New Roman" w:hAnsi="Times New Roman" w:cs="Times New Roman"/>
          <w:sz w:val="24"/>
          <w:szCs w:val="24"/>
        </w:rPr>
        <w:t>h</w:t>
      </w:r>
      <w:r w:rsidRPr="00AF7370">
        <w:rPr>
          <w:rFonts w:ascii="Times New Roman" w:hAnsi="Times New Roman" w:cs="Times New Roman"/>
          <w:sz w:val="24"/>
          <w:szCs w:val="24"/>
        </w:rPr>
        <w:t>exane: dichloromethane= 4:1</w:t>
      </w:r>
      <w:r w:rsidR="00B806F7">
        <w:rPr>
          <w:rFonts w:ascii="Times New Roman" w:hAnsi="Times New Roman" w:cs="Times New Roman"/>
          <w:sz w:val="24"/>
          <w:szCs w:val="24"/>
        </w:rPr>
        <w:t>V/V</w:t>
      </w:r>
    </w:p>
    <w:p w14:paraId="7C03CFDF" w14:textId="37024BC9" w:rsidR="00AF7370" w:rsidRDefault="00AF7370" w:rsidP="00AF7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37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806F7" w:rsidRPr="00B806F7">
        <w:rPr>
          <w:rFonts w:ascii="Times New Roman" w:hAnsi="Times New Roman" w:cs="Times New Roman"/>
          <w:sz w:val="24"/>
          <w:szCs w:val="24"/>
        </w:rPr>
        <w:t xml:space="preserve">10 mL </w:t>
      </w:r>
      <w:r w:rsidR="00B806F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chloromethane</w:t>
      </w:r>
      <w:r w:rsidR="00B806F7">
        <w:rPr>
          <w:rFonts w:ascii="Times New Roman" w:hAnsi="Times New Roman" w:cs="Times New Roman"/>
          <w:sz w:val="24"/>
          <w:szCs w:val="24"/>
        </w:rPr>
        <w:t xml:space="preserve"> (DCM)</w:t>
      </w:r>
    </w:p>
    <w:p w14:paraId="394A9EBD" w14:textId="48F99D94" w:rsidR="00AF7370" w:rsidRDefault="00AF7370" w:rsidP="00AF7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F737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AF7370">
        <w:t xml:space="preserve"> </w:t>
      </w:r>
      <w:r w:rsidR="00B806F7" w:rsidRPr="00B806F7">
        <w:rPr>
          <w:rFonts w:ascii="Times New Roman" w:hAnsi="Times New Roman" w:cs="Times New Roman"/>
          <w:sz w:val="24"/>
          <w:szCs w:val="24"/>
        </w:rPr>
        <w:t xml:space="preserve">10 mL </w:t>
      </w:r>
      <w:r w:rsidR="00B806F7">
        <w:rPr>
          <w:rFonts w:ascii="Times New Roman" w:hAnsi="Times New Roman" w:cs="Times New Roman"/>
          <w:sz w:val="24"/>
          <w:szCs w:val="24"/>
        </w:rPr>
        <w:t>e</w:t>
      </w:r>
      <w:r w:rsidRPr="00AF7370">
        <w:rPr>
          <w:rFonts w:ascii="Times New Roman" w:hAnsi="Times New Roman" w:cs="Times New Roman"/>
          <w:sz w:val="24"/>
          <w:szCs w:val="24"/>
        </w:rPr>
        <w:t>thyl acetate</w:t>
      </w:r>
      <w:r w:rsidR="00B806F7">
        <w:rPr>
          <w:rFonts w:ascii="Times New Roman" w:hAnsi="Times New Roman" w:cs="Times New Roman"/>
          <w:sz w:val="24"/>
          <w:szCs w:val="24"/>
        </w:rPr>
        <w:t xml:space="preserve"> (EA)</w:t>
      </w:r>
      <w:bookmarkStart w:id="0" w:name="_GoBack"/>
      <w:bookmarkEnd w:id="0"/>
    </w:p>
    <w:p w14:paraId="7EB894E5" w14:textId="77777777" w:rsidR="00AF7370" w:rsidRPr="00AF7370" w:rsidRDefault="00AF7370" w:rsidP="00AF73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350609" w14:textId="77777777" w:rsidR="005348D6" w:rsidRDefault="005348D6" w:rsidP="004C0BFB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5348D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808E2B" w14:textId="31C61DF8" w:rsidR="00A07110" w:rsidRPr="00A07110" w:rsidRDefault="00A07110" w:rsidP="00A07110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07110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A07110">
        <w:rPr>
          <w:rFonts w:ascii="Times New Roman" w:hAnsi="Times New Roman" w:cs="Times New Roman"/>
          <w:sz w:val="24"/>
          <w:szCs w:val="24"/>
        </w:rPr>
        <w:t>able S</w:t>
      </w:r>
      <w:r w:rsidR="00D32BDB">
        <w:rPr>
          <w:rFonts w:ascii="Times New Roman" w:hAnsi="Times New Roman" w:cs="Times New Roman"/>
          <w:sz w:val="24"/>
          <w:szCs w:val="24"/>
        </w:rPr>
        <w:t>3</w:t>
      </w:r>
      <w:r w:rsidRPr="00A07110">
        <w:rPr>
          <w:rFonts w:ascii="Times New Roman" w:hAnsi="Times New Roman" w:cs="Times New Roman"/>
          <w:sz w:val="24"/>
          <w:szCs w:val="24"/>
        </w:rPr>
        <w:t>. Absolute detection limits (pg) for XPAH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95"/>
        <w:gridCol w:w="2763"/>
        <w:gridCol w:w="1628"/>
        <w:gridCol w:w="1640"/>
        <w:gridCol w:w="695"/>
        <w:gridCol w:w="3520"/>
        <w:gridCol w:w="1535"/>
        <w:gridCol w:w="1482"/>
      </w:tblGrid>
      <w:tr w:rsidR="00A07110" w:rsidRPr="00A07110" w14:paraId="37D0325E" w14:textId="77777777" w:rsidTr="00E145CB">
        <w:trPr>
          <w:trHeight w:val="285"/>
        </w:trPr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AE50E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23755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18B46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onym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8DCA4" w14:textId="77777777" w:rsidR="00A07110" w:rsidRPr="00A07110" w:rsidRDefault="00A07110" w:rsidP="00A07110">
            <w:pPr>
              <w:widowControl/>
              <w:wordWrap w:val="0"/>
              <w:ind w:right="105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ection limit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53BBF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.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1E2C2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50B30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ronym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DAFAB1" w14:textId="77777777" w:rsidR="00A07110" w:rsidRPr="00A07110" w:rsidRDefault="00A07110" w:rsidP="00A07110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tection limit</w:t>
            </w:r>
          </w:p>
        </w:tc>
      </w:tr>
      <w:tr w:rsidR="00A07110" w:rsidRPr="00A07110" w14:paraId="45E07C83" w14:textId="77777777" w:rsidTr="00E145CB">
        <w:trPr>
          <w:trHeight w:val="285"/>
        </w:trPr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9005D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FBCD0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chloroanthracene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B46E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ClAnt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C4032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7990C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/23</w:t>
            </w:r>
          </w:p>
        </w:tc>
        <w:tc>
          <w:tcPr>
            <w:tcW w:w="1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76E39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8-dibromoanthracene/</w:t>
            </w:r>
          </w:p>
          <w:p w14:paraId="64AC6D20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5-dibromoanthracen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35E89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8-/1,5-Br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E758D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1 </w:t>
            </w:r>
          </w:p>
        </w:tc>
      </w:tr>
      <w:tr w:rsidR="00A07110" w:rsidRPr="00A07110" w14:paraId="4C847D1A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582B5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440C7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hloroanthrac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60922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lAn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913F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02141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8A6BB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10-dibromoanthrac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5855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10-Br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68D38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7 </w:t>
            </w:r>
          </w:p>
        </w:tc>
      </w:tr>
      <w:tr w:rsidR="00A07110" w:rsidRPr="00A07110" w14:paraId="6C6353C7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2DAF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40E2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chlorophenanthr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6DB52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ClPh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89BA0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723DD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ADD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7-dibromophenanthr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5527F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7-Br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A4DC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1 </w:t>
            </w:r>
          </w:p>
        </w:tc>
      </w:tr>
      <w:tr w:rsidR="00A07110" w:rsidRPr="00A07110" w14:paraId="33C93461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1DA8D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245F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chloroanthrac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1F7D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ClAn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EC31F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04565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2F1F4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10-dibromophenanthr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1BAC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10-Br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75D0B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8 </w:t>
            </w:r>
          </w:p>
        </w:tc>
      </w:tr>
      <w:tr w:rsidR="00A07110" w:rsidRPr="00A07110" w14:paraId="15A361F0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4EB8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/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7CEC0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chlorophenanthrene/</w:t>
            </w:r>
          </w:p>
          <w:p w14:paraId="2603506D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chlorophenanthr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133AC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/2-ClPh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831A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65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61AF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5C8F4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bromopyr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B1435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BrPy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E762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24 </w:t>
            </w:r>
          </w:p>
        </w:tc>
      </w:tr>
      <w:tr w:rsidR="00A07110" w:rsidRPr="00A07110" w14:paraId="3199FE6D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0E4AB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3B9B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bromophenanthr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867B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BrPh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009D0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8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2FB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4D121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-bromopyr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7C1A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-BrPy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9F6E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1.19 </w:t>
            </w:r>
          </w:p>
        </w:tc>
      </w:tr>
      <w:tr w:rsidR="00A07110" w:rsidRPr="00A07110" w14:paraId="29E7047E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26FA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2C551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bromophenanthr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8984E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BrPh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7C71F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EC17C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187FE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-dibromoanthrac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ADBDE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-Br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176CA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3 </w:t>
            </w:r>
          </w:p>
        </w:tc>
      </w:tr>
      <w:tr w:rsidR="00A07110" w:rsidRPr="00A07110" w14:paraId="5DBD4B9F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18D6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9306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bromophenanthr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1962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BrPh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C9406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2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98B3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9E1CC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6-dibromoanthrac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0F9F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6-Br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2FA9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2 </w:t>
            </w:r>
          </w:p>
        </w:tc>
      </w:tr>
      <w:tr w:rsidR="00A07110" w:rsidRPr="00A07110" w14:paraId="1F4BC614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AFBD0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275D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bromoanthrac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1FB98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BrAn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DC3C6" w14:textId="77777777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3656" w14:textId="2E462F6F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  <w:r w:rsidR="00E14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32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D2595" w14:textId="72AAB6BD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6-dichloropyrene</w:t>
            </w:r>
            <w:r w:rsidR="00E145CB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/</w:t>
            </w:r>
            <w:r w:rsidR="00E145CB"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8-dichloropyr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B9A3" w14:textId="7CC6493F" w:rsidR="00A07110" w:rsidRPr="00A07110" w:rsidRDefault="00A07110" w:rsidP="00A0711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6-</w:t>
            </w:r>
            <w:r w:rsidR="00E14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1,8-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l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985B9" w14:textId="5AB56A3A" w:rsidR="00A07110" w:rsidRPr="00A07110" w:rsidRDefault="00A07110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</w:t>
            </w:r>
            <w:r w:rsidR="00E145CB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45CB" w:rsidRPr="00A07110" w14:paraId="1F41FCFB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AA5C3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60209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bromoanthrac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BEBB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-BrAn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9CCE7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708A" w14:textId="5282E768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847F0" w14:textId="02F46138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8-dichlorofluoranth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C78A9" w14:textId="74424C0D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,8-Cl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l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DC742" w14:textId="2E6C7D19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7 </w:t>
            </w:r>
          </w:p>
        </w:tc>
      </w:tr>
      <w:tr w:rsidR="00E145CB" w:rsidRPr="00A07110" w14:paraId="0BAB879E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2E008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96B3F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bromoanthrac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2FA6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-BrAn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4AC07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5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84F47" w14:textId="1307E18E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61C41" w14:textId="3064C44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chlorobenz[a]anthrac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6ABB3" w14:textId="24CA9A68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ClBa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55D3D0" w14:textId="0B924D9E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3 </w:t>
            </w:r>
          </w:p>
        </w:tc>
      </w:tr>
      <w:tr w:rsidR="00E145CB" w:rsidRPr="00A07110" w14:paraId="30B6CDBF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E5C97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DC6D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4-dichloroanthrac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F3E0E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4-Cl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6D9C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7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5E14C" w14:textId="671AF0DD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5</w:t>
            </w:r>
            <w:r w:rsidR="001558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36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1028A" w14:textId="1EA29520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6-dibromopyrene</w:t>
            </w:r>
            <w:r w:rsidR="001558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  <w:r w:rsidR="00155837"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8-dibromopyr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B517C" w14:textId="62D2F86A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6-</w:t>
            </w:r>
            <w:r w:rsidR="001558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  <w:r w:rsidR="00155837"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8-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yr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1C45C" w14:textId="792A63A7" w:rsidR="00E145CB" w:rsidRPr="00A07110" w:rsidRDefault="00155837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0</w:t>
            </w:r>
            <w:r w:rsidR="00E145CB"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E145CB" w:rsidRPr="00A07110" w14:paraId="644205C6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FE76F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/15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E7F5D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5-dichloroanthracene/</w:t>
            </w:r>
          </w:p>
          <w:p w14:paraId="0F48FE50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10-dichloroanthrac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0E946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,5-/9,10-Cl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214B3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3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0CAA8" w14:textId="031406B8" w:rsidR="00E145CB" w:rsidRPr="00A07110" w:rsidRDefault="00E145CB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="001558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3</w:t>
            </w:r>
            <w:r w:rsidR="001558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CC16D" w14:textId="77777777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bromobenz[a]anthracene/</w:t>
            </w:r>
          </w:p>
          <w:p w14:paraId="725B4846" w14:textId="7985362E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-bromobenz[a]anthrac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0A871" w14:textId="067C7CC6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-/4-BrBa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AD4C9" w14:textId="70CB675B" w:rsidR="00E145CB" w:rsidRPr="00A07110" w:rsidRDefault="00E145CB" w:rsidP="00E145C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</w:tr>
      <w:tr w:rsidR="00155837" w:rsidRPr="00A07110" w14:paraId="394C0BF6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6634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BA98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10-dichlorophenanthr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05407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,10-Cl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he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5F4B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8966B" w14:textId="3058465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78182" w14:textId="458F34BF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,12-dichlorobenz[a]anthrac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01419" w14:textId="21E7659F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,12-Cl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a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FBB95" w14:textId="45323D42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20 </w:t>
            </w:r>
          </w:p>
        </w:tc>
      </w:tr>
      <w:tr w:rsidR="00155837" w:rsidRPr="00A07110" w14:paraId="2652B320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A520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7E6A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-dichloroanthrac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86E6A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,3-Cl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0C469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32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B92D6" w14:textId="3364E52B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CF968" w14:textId="40B87471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chlorobenzo[a]pyr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8CBAC" w14:textId="7F57FA60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ClBa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A4480" w14:textId="6D2D2138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03 </w:t>
            </w:r>
          </w:p>
        </w:tc>
      </w:tr>
      <w:tr w:rsidR="00155837" w:rsidRPr="00A07110" w14:paraId="5E468876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E972F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C7A2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chloropyr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9585B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-ClPry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F9856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4100E" w14:textId="7760545B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28C9BF" w14:textId="4591205E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bromobenzo[a]pyren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06427" w14:textId="6B9392FB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-BrBaP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EF5C0" w14:textId="177AA969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55 </w:t>
            </w:r>
          </w:p>
        </w:tc>
      </w:tr>
      <w:tr w:rsidR="00155837" w:rsidRPr="00A07110" w14:paraId="70809F5D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FC2B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EDA4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chlorofluoranthen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7543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ClFlt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B4629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F5CEC" w14:textId="3BD19099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CB542" w14:textId="648ACC6E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271A0" w14:textId="28DDEAF0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E005C" w14:textId="3941B588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5837" w:rsidRPr="00A07110" w14:paraId="2C7E6555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6E99BD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9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B0CB150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-chloropyrene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FB391C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-ClPyr</w:t>
            </w:r>
          </w:p>
        </w:tc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CAA1FE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18 </w:t>
            </w:r>
          </w:p>
        </w:tc>
        <w:tc>
          <w:tcPr>
            <w:tcW w:w="2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B5574D" w14:textId="40CCD720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E3107E" w14:textId="6718E31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CA4B6" w14:textId="6C071761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47CC89" w14:textId="2EB189FA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55837" w:rsidRPr="00A07110" w14:paraId="76FB7FD0" w14:textId="77777777" w:rsidTr="00E145CB">
        <w:trPr>
          <w:trHeight w:val="285"/>
        </w:trPr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24540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9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2753C8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bromofluoranthene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C60DF4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-BrFlt</w:t>
            </w: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120B81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A0711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5020BD" w14:textId="77777777" w:rsidR="00155837" w:rsidRPr="00A07110" w:rsidRDefault="00155837" w:rsidP="0015583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04DA70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3CC41E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3C8D09" w14:textId="77777777" w:rsidR="00155837" w:rsidRPr="00A07110" w:rsidRDefault="00155837" w:rsidP="0015583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14:paraId="37EB206B" w14:textId="77777777" w:rsidR="00A07110" w:rsidRDefault="00A07110" w:rsidP="00AB38F0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07110" w:rsidSect="005348D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4DB6F90" w14:textId="4DBE0DE2" w:rsidR="00C8741A" w:rsidRDefault="00D32BDB" w:rsidP="00A07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74F2DA8F" wp14:editId="280964A9">
            <wp:extent cx="5290272" cy="2219325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749" cy="22266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5AC8CC" w14:textId="3F20A145" w:rsidR="00C8741A" w:rsidRPr="00C8741A" w:rsidRDefault="00C8741A" w:rsidP="00C874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. </w:t>
      </w:r>
      <w:r w:rsidRPr="00C8741A">
        <w:rPr>
          <w:rFonts w:ascii="Times New Roman" w:hAnsi="Times New Roman" w:cs="Times New Roman"/>
          <w:sz w:val="24"/>
          <w:szCs w:val="24"/>
        </w:rPr>
        <w:t xml:space="preserve">Seasonal variations of </w:t>
      </w:r>
      <w:r>
        <w:rPr>
          <w:rFonts w:ascii="Times New Roman" w:hAnsi="Times New Roman" w:cs="Times New Roman"/>
          <w:sz w:val="24"/>
          <w:szCs w:val="24"/>
        </w:rPr>
        <w:t xml:space="preserve">BaP equivalent </w:t>
      </w:r>
      <w:r w:rsidRPr="00C8741A">
        <w:rPr>
          <w:rFonts w:ascii="Times New Roman" w:hAnsi="Times New Roman" w:cs="Times New Roman"/>
          <w:sz w:val="24"/>
          <w:szCs w:val="24"/>
        </w:rPr>
        <w:t xml:space="preserve">deposition fluxes of ClPAHs and BrPAHs in Košetice and Praha-Libuš. </w:t>
      </w:r>
    </w:p>
    <w:p w14:paraId="3153C8B8" w14:textId="44B1B8E1" w:rsidR="00C8741A" w:rsidRPr="00C8741A" w:rsidRDefault="00C8741A" w:rsidP="00A07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4819C6" w14:textId="4711C674" w:rsidR="00C8741A" w:rsidRDefault="00C8741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F71DFF" w14:textId="10DF7D16" w:rsidR="00C8741A" w:rsidRDefault="00711000" w:rsidP="00A07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DE" w:eastAsia="de-DE"/>
        </w:rPr>
        <w:lastRenderedPageBreak/>
        <w:drawing>
          <wp:inline distT="0" distB="0" distL="0" distR="0" wp14:anchorId="2E6083E4" wp14:editId="4F3EDC28">
            <wp:extent cx="5348990" cy="2514600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023" cy="2525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D648B9" w14:textId="28B64049" w:rsidR="00A07110" w:rsidRPr="004C0BFB" w:rsidRDefault="00A07110" w:rsidP="00A07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 w:rsidR="00C8741A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Distributions of ClPAHs (a,b) and BrPAHs (c,d) between XAD (dark) and filters (light) in samples collected in </w:t>
      </w:r>
      <w:r w:rsidRPr="009476C2">
        <w:rPr>
          <w:rFonts w:ascii="Times New Roman" w:hAnsi="Times New Roman" w:cs="Times New Roman"/>
          <w:sz w:val="24"/>
          <w:szCs w:val="24"/>
        </w:rPr>
        <w:t>Košetice</w:t>
      </w:r>
      <w:r>
        <w:rPr>
          <w:rFonts w:ascii="Times New Roman" w:hAnsi="Times New Roman" w:cs="Times New Roman"/>
          <w:sz w:val="24"/>
          <w:szCs w:val="24"/>
        </w:rPr>
        <w:t xml:space="preserve">: (a,c) and </w:t>
      </w:r>
      <w:r w:rsidRPr="009476C2">
        <w:rPr>
          <w:rFonts w:ascii="Times New Roman" w:hAnsi="Times New Roman" w:cs="Times New Roman"/>
          <w:sz w:val="24"/>
          <w:szCs w:val="24"/>
        </w:rPr>
        <w:t>Praha-Libuš</w:t>
      </w:r>
      <w:r>
        <w:rPr>
          <w:rFonts w:ascii="Times New Roman" w:hAnsi="Times New Roman" w:cs="Times New Roman"/>
          <w:sz w:val="24"/>
          <w:szCs w:val="24"/>
        </w:rPr>
        <w:t>: (b,d)</w:t>
      </w:r>
    </w:p>
    <w:p w14:paraId="2EAAE762" w14:textId="1079D678" w:rsidR="003D5D9D" w:rsidRPr="00A07110" w:rsidRDefault="003D5D9D" w:rsidP="00A071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D5D9D" w:rsidRPr="00A07110" w:rsidSect="003D5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698F0A" w14:textId="77777777" w:rsidR="00A22950" w:rsidRDefault="00A22950" w:rsidP="003D5D9D">
      <w:r>
        <w:separator/>
      </w:r>
    </w:p>
  </w:endnote>
  <w:endnote w:type="continuationSeparator" w:id="0">
    <w:p w14:paraId="43E0CA9A" w14:textId="77777777" w:rsidR="00A22950" w:rsidRDefault="00A22950" w:rsidP="003D5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Microsoft YaHei Light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68962E" w14:textId="77777777" w:rsidR="00A22950" w:rsidRDefault="00A22950" w:rsidP="003D5D9D">
      <w:r>
        <w:separator/>
      </w:r>
    </w:p>
  </w:footnote>
  <w:footnote w:type="continuationSeparator" w:id="0">
    <w:p w14:paraId="15A369D5" w14:textId="77777777" w:rsidR="00A22950" w:rsidRDefault="00A22950" w:rsidP="003D5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BFB"/>
    <w:rsid w:val="000A5AB1"/>
    <w:rsid w:val="00102B4B"/>
    <w:rsid w:val="00155837"/>
    <w:rsid w:val="00215D8F"/>
    <w:rsid w:val="00290539"/>
    <w:rsid w:val="002A3F46"/>
    <w:rsid w:val="00310729"/>
    <w:rsid w:val="00353D1D"/>
    <w:rsid w:val="003636F0"/>
    <w:rsid w:val="003760BB"/>
    <w:rsid w:val="00387F29"/>
    <w:rsid w:val="003A139D"/>
    <w:rsid w:val="003D5D9D"/>
    <w:rsid w:val="0048079C"/>
    <w:rsid w:val="0048438D"/>
    <w:rsid w:val="004C0BFB"/>
    <w:rsid w:val="004D178A"/>
    <w:rsid w:val="004E7841"/>
    <w:rsid w:val="004E7DFB"/>
    <w:rsid w:val="005348D6"/>
    <w:rsid w:val="00583F89"/>
    <w:rsid w:val="00597A17"/>
    <w:rsid w:val="00632E7E"/>
    <w:rsid w:val="00651F73"/>
    <w:rsid w:val="0068613D"/>
    <w:rsid w:val="00711000"/>
    <w:rsid w:val="007F1E65"/>
    <w:rsid w:val="00853DEE"/>
    <w:rsid w:val="00867479"/>
    <w:rsid w:val="0087676D"/>
    <w:rsid w:val="008D62F0"/>
    <w:rsid w:val="008F1C10"/>
    <w:rsid w:val="00904D9F"/>
    <w:rsid w:val="009559D9"/>
    <w:rsid w:val="00A07110"/>
    <w:rsid w:val="00A22950"/>
    <w:rsid w:val="00A51C67"/>
    <w:rsid w:val="00AB38F0"/>
    <w:rsid w:val="00AF7370"/>
    <w:rsid w:val="00B806F7"/>
    <w:rsid w:val="00BD06A0"/>
    <w:rsid w:val="00C8741A"/>
    <w:rsid w:val="00CD4DD7"/>
    <w:rsid w:val="00D029C6"/>
    <w:rsid w:val="00D32BDB"/>
    <w:rsid w:val="00E145CB"/>
    <w:rsid w:val="00E4709F"/>
    <w:rsid w:val="00EC1034"/>
    <w:rsid w:val="00F14D16"/>
    <w:rsid w:val="00F4295C"/>
    <w:rsid w:val="00F54482"/>
    <w:rsid w:val="00F84BB7"/>
    <w:rsid w:val="00FC1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B28F278"/>
  <w15:chartTrackingRefBased/>
  <w15:docId w15:val="{4AFC4815-39F6-4F01-B967-01CFC65A1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0B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3D5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3D5D9D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3D5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3D5D9D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F7370"/>
    <w:pPr>
      <w:jc w:val="left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F7370"/>
  </w:style>
  <w:style w:type="character" w:styleId="Kommentarzeichen">
    <w:name w:val="annotation reference"/>
    <w:basedOn w:val="Absatz-Standardschriftart"/>
    <w:uiPriority w:val="99"/>
    <w:semiHidden/>
    <w:unhideWhenUsed/>
    <w:rsid w:val="00AF7370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737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7370"/>
    <w:rPr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F73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F737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05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51</Words>
  <Characters>3474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ammel, Gerhard</cp:lastModifiedBy>
  <cp:revision>2</cp:revision>
  <dcterms:created xsi:type="dcterms:W3CDTF">2021-06-25T19:21:00Z</dcterms:created>
  <dcterms:modified xsi:type="dcterms:W3CDTF">2021-06-25T19:21:00Z</dcterms:modified>
</cp:coreProperties>
</file>